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487C6" w14:textId="77777777" w:rsidR="004E435F" w:rsidRDefault="00654E8F" w:rsidP="0001436A">
      <w:pPr>
        <w:pStyle w:val="SupplementaryMaterial"/>
      </w:pPr>
      <w:r w:rsidRPr="001549D3">
        <w:t>Supplementary Material</w:t>
      </w:r>
      <w:r w:rsidR="00CB4FBB">
        <w:t xml:space="preserve"> 2</w:t>
      </w:r>
      <w:r w:rsidR="004E435F">
        <w:t xml:space="preserve">: </w:t>
      </w:r>
    </w:p>
    <w:p w14:paraId="18378781" w14:textId="25561F68" w:rsidR="004E435F" w:rsidRDefault="004E435F" w:rsidP="004E435F">
      <w:pPr>
        <w:pStyle w:val="SupplementaryMaterial"/>
      </w:pPr>
      <w:r w:rsidRPr="004E435F">
        <w:t>Quality control guideline for back translation (Elosua et al., 2014).</w:t>
      </w:r>
    </w:p>
    <w:p w14:paraId="411A7ADC" w14:textId="77777777" w:rsidR="004E435F" w:rsidRPr="004E435F" w:rsidRDefault="004E435F" w:rsidP="004E435F">
      <w:pPr>
        <w:pStyle w:val="Ttulo"/>
      </w:pPr>
    </w:p>
    <w:tbl>
      <w:tblPr>
        <w:tblStyle w:val="Tablaconcuadrcula1"/>
        <w:tblW w:w="955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6"/>
        <w:gridCol w:w="1284"/>
        <w:gridCol w:w="559"/>
        <w:gridCol w:w="344"/>
        <w:gridCol w:w="2767"/>
      </w:tblGrid>
      <w:tr w:rsidR="004E435F" w:rsidRPr="004E435F" w14:paraId="5ACDCCA4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661C2D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  <w:t>GRAMMATICAL EQUIVALENCE</w:t>
            </w:r>
          </w:p>
          <w:p w14:paraId="2A53AB2A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i/>
                <w:iCs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es-CL"/>
              </w:rPr>
              <w:t>Native grammatical structures that do not necessarily have equivalents in the target language.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A224D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NO</w:t>
            </w:r>
          </w:p>
        </w:tc>
        <w:tc>
          <w:tcPr>
            <w:tcW w:w="90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62DF14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Yes</w:t>
            </w:r>
          </w:p>
        </w:tc>
        <w:tc>
          <w:tcPr>
            <w:tcW w:w="27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14ECD0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proofErr w:type="spellStart"/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Observation</w:t>
            </w:r>
            <w:proofErr w:type="spellEnd"/>
          </w:p>
        </w:tc>
      </w:tr>
      <w:tr w:rsidR="004E435F" w:rsidRPr="004E435F" w14:paraId="0ED29912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308AB1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Is there a change in the format (e.g., order of sentence elements, statement/alternative agreement, sentence length, etc.) that would result in a change in item difficulty in any of the dimensions?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457D57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E67908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BDD649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0B1F6B62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470667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  <w:t xml:space="preserve">SEMANTIC EQUIVALENCE. </w:t>
            </w:r>
          </w:p>
          <w:p w14:paraId="7FCD8677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es-CL"/>
              </w:rPr>
              <w:t>Equivalence between the connotative meanings of the word in the original language and the voice given in the terminal language.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AC7666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NO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46E194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Yes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4898EC" w14:textId="77777777" w:rsidR="004E435F" w:rsidRPr="004E435F" w:rsidRDefault="004E435F" w:rsidP="004E435F">
            <w:pPr>
              <w:spacing w:before="0" w:after="0"/>
              <w:ind w:left="381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proofErr w:type="spellStart"/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Observation</w:t>
            </w:r>
            <w:proofErr w:type="spellEnd"/>
          </w:p>
        </w:tc>
      </w:tr>
      <w:tr w:rsidR="004E435F" w:rsidRPr="004E435F" w14:paraId="11F19156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673351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Are there differences or mismatches between the connotative meanings of the original and target versions?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28846A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6CB61E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36E0B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6678090C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615519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val="en-US" w:eastAsia="es-CL"/>
              </w:rPr>
              <w:t xml:space="preserve">CULTURAL RELEVANCE. </w:t>
            </w:r>
          </w:p>
          <w:p w14:paraId="600A9D83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i/>
                <w:iCs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i/>
                <w:iCs/>
                <w:color w:val="000000"/>
                <w:sz w:val="22"/>
                <w:lang w:val="en-US" w:eastAsia="es-CL"/>
              </w:rPr>
              <w:t>It analyzes whether there are voices that cannot be directly translated from one language to another due to a lack of equivalent referents.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498721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NO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D1BCFB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Yes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4BA14D" w14:textId="77777777" w:rsidR="004E435F" w:rsidRPr="004E435F" w:rsidRDefault="004E435F" w:rsidP="004E435F">
            <w:pPr>
              <w:spacing w:before="0" w:after="0"/>
              <w:ind w:left="381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proofErr w:type="spellStart"/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Observation</w:t>
            </w:r>
            <w:proofErr w:type="spellEnd"/>
          </w:p>
        </w:tc>
      </w:tr>
      <w:tr w:rsidR="004E435F" w:rsidRPr="004E435F" w14:paraId="3F522E54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FFF7CA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Are there items with a high cultural load, which prevent them from being transferred directly from one language to another due to the lack of equivalent referents?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D1BF78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AB5C8C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A4DA9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1B0D5BB0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80F93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LINGUISTIC ADEQUACY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0A6A0B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NO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931A8F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Yes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6ED5D0" w14:textId="77777777" w:rsidR="004E435F" w:rsidRPr="004E435F" w:rsidRDefault="004E435F" w:rsidP="004E435F">
            <w:pPr>
              <w:spacing w:before="0" w:after="0"/>
              <w:ind w:left="523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proofErr w:type="spellStart"/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Observation</w:t>
            </w:r>
            <w:proofErr w:type="spellEnd"/>
          </w:p>
        </w:tc>
      </w:tr>
      <w:tr w:rsidR="004E435F" w:rsidRPr="004E435F" w14:paraId="0FDA06BE" w14:textId="77777777" w:rsidTr="00247347"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</w:tcPr>
          <w:p w14:paraId="6A834195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Do the adapted items consider the characteristics of the target population (undergraduate students)?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4877D861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14:paraId="38B4E69E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F000C06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35CF5835" w14:textId="77777777" w:rsidTr="00247347">
        <w:tc>
          <w:tcPr>
            <w:tcW w:w="4596" w:type="dxa"/>
            <w:shd w:val="clear" w:color="auto" w:fill="auto"/>
          </w:tcPr>
          <w:p w14:paraId="3A416238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Do the adapted items consider the adaptation of the language to the profile of the evaluated (undergraduate students)?</w:t>
            </w:r>
          </w:p>
        </w:tc>
        <w:tc>
          <w:tcPr>
            <w:tcW w:w="1284" w:type="dxa"/>
            <w:shd w:val="clear" w:color="auto" w:fill="auto"/>
          </w:tcPr>
          <w:p w14:paraId="7961C4D9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shd w:val="clear" w:color="auto" w:fill="auto"/>
          </w:tcPr>
          <w:p w14:paraId="36C9B61D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shd w:val="clear" w:color="auto" w:fill="auto"/>
          </w:tcPr>
          <w:p w14:paraId="735C44FB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08842C89" w14:textId="77777777" w:rsidTr="00247347">
        <w:tc>
          <w:tcPr>
            <w:tcW w:w="4596" w:type="dxa"/>
            <w:tcBorders>
              <w:bottom w:val="single" w:sz="4" w:space="0" w:color="auto"/>
            </w:tcBorders>
            <w:shd w:val="clear" w:color="auto" w:fill="auto"/>
          </w:tcPr>
          <w:p w14:paraId="6E77A904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Do the adapted items present an appropriate readability of the text, such as length of sentences, number of words?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</w:tcPr>
          <w:p w14:paraId="7F9BEE64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</w:tcPr>
          <w:p w14:paraId="1C1580EB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FFF8452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  <w:tr w:rsidR="004E435F" w:rsidRPr="004E435F" w14:paraId="26258A90" w14:textId="77777777" w:rsidTr="00247347">
        <w:tc>
          <w:tcPr>
            <w:tcW w:w="45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AD493A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FORMAT AND DESIG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F1E84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NO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2B619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Yes</w:t>
            </w: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630B892" w14:textId="77777777" w:rsidR="004E435F" w:rsidRPr="004E435F" w:rsidRDefault="004E435F" w:rsidP="004E435F">
            <w:pPr>
              <w:spacing w:before="0" w:after="0"/>
              <w:ind w:left="523"/>
              <w:jc w:val="both"/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</w:pPr>
            <w:proofErr w:type="spellStart"/>
            <w:r w:rsidRPr="004E435F">
              <w:rPr>
                <w:rFonts w:eastAsia="Times New Roman" w:cs="Times New Roman"/>
                <w:b/>
                <w:color w:val="000000"/>
                <w:sz w:val="22"/>
                <w:lang w:eastAsia="es-CL"/>
              </w:rPr>
              <w:t>Observation</w:t>
            </w:r>
            <w:proofErr w:type="spellEnd"/>
          </w:p>
        </w:tc>
      </w:tr>
      <w:tr w:rsidR="004E435F" w:rsidRPr="004E435F" w14:paraId="579928B0" w14:textId="77777777" w:rsidTr="00247347">
        <w:tc>
          <w:tcPr>
            <w:tcW w:w="4596" w:type="dxa"/>
            <w:tcBorders>
              <w:top w:val="single" w:sz="4" w:space="0" w:color="auto"/>
            </w:tcBorders>
            <w:shd w:val="clear" w:color="auto" w:fill="auto"/>
          </w:tcPr>
          <w:p w14:paraId="094181C5" w14:textId="77777777" w:rsidR="004E435F" w:rsidRPr="004E435F" w:rsidRDefault="004E435F" w:rsidP="004E435F">
            <w:pPr>
              <w:tabs>
                <w:tab w:val="left" w:pos="2051"/>
              </w:tabs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  <w:r w:rsidRPr="004E435F">
              <w:rPr>
                <w:rFonts w:eastAsia="Times New Roman" w:cs="Times New Roman"/>
                <w:color w:val="000000"/>
                <w:sz w:val="22"/>
                <w:lang w:val="en-US" w:eastAsia="es-CL"/>
              </w:rPr>
              <w:t>Is there any correspondence in the physical appearance of the items in the original and adapted versions?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</w:tcPr>
          <w:p w14:paraId="311C12AC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</w:tcPr>
          <w:p w14:paraId="1D051B7D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7FC5D6E" w14:textId="77777777" w:rsidR="004E435F" w:rsidRPr="004E435F" w:rsidRDefault="004E435F" w:rsidP="004E435F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  <w:lang w:val="en-US" w:eastAsia="es-CL"/>
              </w:rPr>
            </w:pPr>
          </w:p>
        </w:tc>
      </w:tr>
    </w:tbl>
    <w:p w14:paraId="5B21AA90" w14:textId="77777777" w:rsidR="004E435F" w:rsidRPr="004E435F" w:rsidRDefault="004E435F" w:rsidP="004E435F"/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615ABE" w14:textId="77777777" w:rsidR="00997F1F" w:rsidRDefault="00997F1F" w:rsidP="00117666">
      <w:pPr>
        <w:spacing w:after="0"/>
      </w:pPr>
      <w:r>
        <w:separator/>
      </w:r>
    </w:p>
  </w:endnote>
  <w:endnote w:type="continuationSeparator" w:id="0">
    <w:p w14:paraId="78053D8F" w14:textId="77777777" w:rsidR="00997F1F" w:rsidRDefault="00997F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7C6CA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C6C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C6C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7C6CA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C6CA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C6CA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2189F" w14:textId="77777777" w:rsidR="00997F1F" w:rsidRDefault="00997F1F" w:rsidP="00117666">
      <w:pPr>
        <w:spacing w:after="0"/>
      </w:pPr>
      <w:r>
        <w:separator/>
      </w:r>
    </w:p>
  </w:footnote>
  <w:footnote w:type="continuationSeparator" w:id="0">
    <w:p w14:paraId="49293312" w14:textId="77777777" w:rsidR="00997F1F" w:rsidRDefault="00997F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7C6CA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7C6CA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hyphenationZone w:val="425"/>
  <w:evenAndOddHeaders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E435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16F91"/>
    <w:rsid w:val="00725A7D"/>
    <w:rsid w:val="007501BE"/>
    <w:rsid w:val="00790BB3"/>
    <w:rsid w:val="007C206C"/>
    <w:rsid w:val="007C6CA1"/>
    <w:rsid w:val="00803D24"/>
    <w:rsid w:val="00817DD6"/>
    <w:rsid w:val="00885156"/>
    <w:rsid w:val="009151AA"/>
    <w:rsid w:val="0093429D"/>
    <w:rsid w:val="00943573"/>
    <w:rsid w:val="00970F7D"/>
    <w:rsid w:val="00994A3D"/>
    <w:rsid w:val="00997F1F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4FBB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aconcuadrcula1">
    <w:name w:val="Tabla con cuadrícula1"/>
    <w:basedOn w:val="Tablanormal"/>
    <w:next w:val="Tablaconcuadrcula"/>
    <w:uiPriority w:val="39"/>
    <w:rsid w:val="004E435F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47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atias Enrique</cp:lastModifiedBy>
  <cp:revision>6</cp:revision>
  <cp:lastPrinted>2013-10-03T12:51:00Z</cp:lastPrinted>
  <dcterms:created xsi:type="dcterms:W3CDTF">2022-11-17T16:58:00Z</dcterms:created>
  <dcterms:modified xsi:type="dcterms:W3CDTF">2023-08-16T1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